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7EFE" w:rsidRPr="008D240D" w:rsidRDefault="00657EFE" w:rsidP="00657EFE">
      <w:pPr>
        <w:pStyle w:val="Heading2"/>
        <w:numPr>
          <w:ilvl w:val="0"/>
          <w:numId w:val="0"/>
        </w:numPr>
        <w:ind w:left="576" w:hanging="576"/>
        <w:rPr>
          <w:rFonts w:ascii="Arial" w:hAnsi="Arial" w:cs="Arial"/>
        </w:rPr>
      </w:pPr>
      <w:r>
        <w:rPr>
          <w:rFonts w:ascii="Arial" w:hAnsi="Arial" w:cs="Arial"/>
        </w:rPr>
        <w:t>S5</w:t>
      </w:r>
      <w:r w:rsidR="007A72DF">
        <w:rPr>
          <w:rFonts w:ascii="Arial" w:hAnsi="Arial" w:cs="Arial"/>
        </w:rPr>
        <w:t xml:space="preserve"> Text</w:t>
      </w:r>
      <w:bookmarkStart w:id="0" w:name="_GoBack"/>
      <w:bookmarkEnd w:id="0"/>
      <w:r>
        <w:rPr>
          <w:rFonts w:ascii="Arial" w:hAnsi="Arial" w:cs="Arial"/>
        </w:rPr>
        <w:t>. T</w:t>
      </w:r>
      <w:r w:rsidRPr="000B2B75">
        <w:rPr>
          <w:rFonts w:ascii="Arial" w:hAnsi="Arial" w:cs="Arial"/>
        </w:rPr>
        <w:t>iters do not depend on the number of variant antigens encountered in each B cell - FDC interaction</w:t>
      </w:r>
    </w:p>
    <w:p w:rsidR="00657EFE" w:rsidRPr="008D240D" w:rsidRDefault="00657EFE" w:rsidP="00657EFE">
      <w:pPr>
        <w:pStyle w:val="FirstParagraph"/>
        <w:jc w:val="both"/>
      </w:pPr>
      <w:r w:rsidRPr="008D240D">
        <w:t xml:space="preserve">We also simulated the case in which antigens are heterogeneously distributed on the FDC, so a B cell encounters only one randomly chosen antigen in each cycle. In </w:t>
      </w:r>
      <w:r>
        <w:t>S12 Fig</w:t>
      </w:r>
      <w:r w:rsidRPr="008D240D">
        <w:t>, the mean panel titers are not significantly different from the all-antigen case. The main difference between the all-antigen and one-antigen case is that the optimal concentration is lower for the all-antigen case (</w:t>
      </w:r>
      <w:r>
        <w:t>S13 Fig</w:t>
      </w:r>
      <w:r w:rsidRPr="008D240D">
        <w:t xml:space="preserve">). An optimal concentration exists because low concentrations induce GC collapse while high concentrations are incapable of discriminating between low-affinity and high-affinity clones. </w:t>
      </w:r>
    </w:p>
    <w:p w:rsidR="00D70D5D" w:rsidRDefault="00657EFE" w:rsidP="00657EFE">
      <w:r w:rsidRPr="008D240D">
        <w:t xml:space="preserve">In the one-antigen case, a B cell that has high affinity to a particular antigen will likely survive a cycle if it encounters that antigen on the FDC, but it will likely die if it encounters a different antigen for which the affinity is below a threshold. Over many cycles, the B cell is likely to encounter a different antigen at some point and die. Increasing the concentration counteracts this because a higher concentration will decrease the probability of low-affinity B cells dying. Thus, the optimal concentration is higher for the one-antigen case. It is important to note that our goal in this study is not to design antigens and immunization schemes that result in </w:t>
      </w:r>
      <w:proofErr w:type="spellStart"/>
      <w:r w:rsidRPr="008D240D">
        <w:t>bnAbs</w:t>
      </w:r>
      <w:proofErr w:type="spellEnd"/>
      <w:r w:rsidRPr="008D240D">
        <w:t xml:space="preserve"> that focus their binding footprint only on the conserved residues and can protect against a large set of variants. Having a high concentration of antigen in the one-antigen case would result in a polyclonal response of strain-specific antibodies, just like the all-antigen case, not </w:t>
      </w:r>
      <w:proofErr w:type="spellStart"/>
      <w:r w:rsidRPr="008D240D">
        <w:t>bnAbs</w:t>
      </w:r>
      <w:proofErr w:type="spellEnd"/>
      <w:r w:rsidRPr="008D240D">
        <w:t xml:space="preserve">. Our goal in this study is to elicit a polyclonal antibody response that can protect against a limited set of variants. For this situation, manipulating antigen concentration </w:t>
      </w:r>
      <w:r w:rsidRPr="008D240D">
        <w:lastRenderedPageBreak/>
        <w:t>can mitigate the difference between heterogeneous and homogeneous distribution of antigens on FDCs.</w:t>
      </w:r>
    </w:p>
    <w:sectPr w:rsidR="00D70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CF2204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EFE"/>
    <w:rsid w:val="001B65AB"/>
    <w:rsid w:val="00657EFE"/>
    <w:rsid w:val="007A72DF"/>
    <w:rsid w:val="00D7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DD87A"/>
  <w15:chartTrackingRefBased/>
  <w15:docId w15:val="{545D027B-552F-4B6B-A6B8-57D15A6EE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7EFE"/>
    <w:pPr>
      <w:spacing w:after="0" w:line="480" w:lineRule="auto"/>
    </w:pPr>
    <w:rPr>
      <w:rFonts w:cs="Arial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657EFE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57EFE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57EFE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657EFE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657EFE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657EFE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657EFE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657EFE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657EFE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EFE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7EFE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57EFE"/>
    <w:rPr>
      <w:rFonts w:asciiTheme="majorHAnsi" w:eastAsiaTheme="majorEastAsia" w:hAnsiTheme="majorHAnsi" w:cstheme="majorBidi"/>
      <w:b/>
      <w:bCs/>
      <w:color w:val="4472C4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57EFE"/>
    <w:rPr>
      <w:rFonts w:asciiTheme="majorHAnsi" w:eastAsiaTheme="majorEastAsia" w:hAnsiTheme="majorHAnsi" w:cstheme="majorBidi"/>
      <w:bCs/>
      <w:i/>
      <w:color w:val="4472C4" w:themeColor="accent1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57EFE"/>
    <w:rPr>
      <w:rFonts w:asciiTheme="majorHAnsi" w:eastAsiaTheme="majorEastAsia" w:hAnsiTheme="majorHAnsi" w:cstheme="majorBidi"/>
      <w:iCs/>
      <w:color w:val="4472C4" w:themeColor="accent1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57EFE"/>
    <w:rPr>
      <w:rFonts w:asciiTheme="majorHAnsi" w:eastAsiaTheme="majorEastAsia" w:hAnsiTheme="majorHAnsi" w:cstheme="majorBidi"/>
      <w:color w:val="4472C4" w:themeColor="accent1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57EFE"/>
    <w:rPr>
      <w:rFonts w:asciiTheme="majorHAnsi" w:eastAsiaTheme="majorEastAsia" w:hAnsiTheme="majorHAnsi" w:cstheme="majorBidi"/>
      <w:color w:val="4472C4" w:themeColor="accent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57EFE"/>
    <w:rPr>
      <w:rFonts w:asciiTheme="majorHAnsi" w:eastAsiaTheme="majorEastAsia" w:hAnsiTheme="majorHAnsi" w:cstheme="majorBidi"/>
      <w:color w:val="4472C4" w:themeColor="accent1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657EFE"/>
    <w:rPr>
      <w:rFonts w:asciiTheme="majorHAnsi" w:eastAsiaTheme="majorEastAsia" w:hAnsiTheme="majorHAnsi" w:cstheme="majorBidi"/>
      <w:color w:val="4472C4" w:themeColor="accent1"/>
      <w:szCs w:val="24"/>
    </w:rPr>
  </w:style>
  <w:style w:type="paragraph" w:customStyle="1" w:styleId="FirstParagraph">
    <w:name w:val="First Paragraph"/>
    <w:basedOn w:val="BodyText"/>
    <w:next w:val="BodyText"/>
    <w:link w:val="FirstParagraphChar"/>
    <w:qFormat/>
    <w:rsid w:val="00657EFE"/>
    <w:pPr>
      <w:spacing w:before="180" w:after="180"/>
    </w:pPr>
  </w:style>
  <w:style w:type="character" w:customStyle="1" w:styleId="FirstParagraphChar">
    <w:name w:val="First Paragraph Char"/>
    <w:basedOn w:val="BodyTextChar"/>
    <w:link w:val="FirstParagraph"/>
    <w:rsid w:val="00657EFE"/>
    <w:rPr>
      <w:rFonts w:cs="Arial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657EF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7EFE"/>
    <w:rPr>
      <w:rFonts w:cs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ng</dc:creator>
  <cp:keywords/>
  <dc:description/>
  <cp:lastModifiedBy>Eric Wang</cp:lastModifiedBy>
  <cp:revision>2</cp:revision>
  <dcterms:created xsi:type="dcterms:W3CDTF">2022-09-15T16:21:00Z</dcterms:created>
  <dcterms:modified xsi:type="dcterms:W3CDTF">2022-09-15T17:04:00Z</dcterms:modified>
</cp:coreProperties>
</file>